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CF9" w:rsidRPr="004D71D5" w:rsidRDefault="00685CF9" w:rsidP="00685CF9">
      <w:pPr>
        <w:rPr>
          <w:rFonts w:ascii="Times New Roman" w:hAnsi="Times New Roman" w:cs="Times New Roman"/>
          <w:b/>
        </w:rPr>
      </w:pPr>
      <w:r w:rsidRPr="004D71D5">
        <w:rPr>
          <w:rFonts w:ascii="Times New Roman" w:hAnsi="Times New Roman" w:cs="Times New Roman"/>
          <w:b/>
        </w:rPr>
        <w:t xml:space="preserve">Supplementary </w:t>
      </w:r>
      <w:r w:rsidRPr="004D71D5">
        <w:rPr>
          <w:rFonts w:ascii="Times New Roman" w:hAnsi="Times New Roman" w:cs="Times New Roman" w:hint="eastAsia"/>
          <w:b/>
        </w:rPr>
        <w:t xml:space="preserve">Table </w:t>
      </w:r>
      <w:r w:rsidRPr="004D71D5">
        <w:rPr>
          <w:rFonts w:ascii="Times New Roman" w:hAnsi="Times New Roman" w:cs="Times New Roman"/>
          <w:b/>
        </w:rPr>
        <w:t>3</w:t>
      </w:r>
      <w:r w:rsidRPr="004D71D5">
        <w:rPr>
          <w:rFonts w:ascii="Times New Roman" w:hAnsi="Times New Roman" w:cs="Times New Roman" w:hint="eastAsia"/>
          <w:b/>
        </w:rPr>
        <w:t xml:space="preserve">. </w:t>
      </w:r>
      <w:r w:rsidRPr="004D71D5">
        <w:rPr>
          <w:rFonts w:ascii="Times New Roman" w:hAnsi="Times New Roman" w:cs="Times New Roman"/>
          <w:b/>
        </w:rPr>
        <w:t xml:space="preserve">Baseline characteristics of the overall participants based on exercise patterns </w:t>
      </w:r>
    </w:p>
    <w:tbl>
      <w:tblPr>
        <w:tblStyle w:val="a3"/>
        <w:tblpPr w:leftFromText="142" w:rightFromText="142" w:vertAnchor="text" w:horzAnchor="margin" w:tblpY="30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81"/>
        <w:gridCol w:w="1481"/>
        <w:gridCol w:w="1481"/>
        <w:gridCol w:w="1481"/>
        <w:gridCol w:w="1305"/>
      </w:tblGrid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Exercise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:rsidR="00685CF9" w:rsidRPr="004D71D5" w:rsidRDefault="00685CF9" w:rsidP="00BC25C5">
            <w:pPr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consistent</w:t>
            </w:r>
          </w:p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non-exerciser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new exerciser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exercise quitter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consistent exerciser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1074306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226027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204479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:rsidR="00685CF9" w:rsidRPr="004D71D5" w:rsidRDefault="00685CF9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154992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  <w:tcBorders>
              <w:top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 xml:space="preserve">Demographics 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Sex (male)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23732 (58.06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46081(64.6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28266 (62.7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12342 (72.48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8.5 ± 12.24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8.53 ± 11.11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9.86 ± 10.99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9.35 ± 10.34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Low-income level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79713 (16.7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6227 (16.0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3481 (16.37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1761 (14.04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Medical history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Hypertension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17768 (57.5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28852 (57.01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22267 (59.79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90619 (58.47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Dyslipidemia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492100 (45.81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01945 (45.1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95020 (46.47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9104 (44.59)</w:t>
            </w:r>
          </w:p>
        </w:tc>
      </w:tr>
      <w:tr w:rsidR="00685CF9" w:rsidRPr="004D71D5" w:rsidTr="00BC25C5">
        <w:trPr>
          <w:trHeight w:val="255"/>
        </w:trPr>
        <w:tc>
          <w:tcPr>
            <w:tcW w:w="9209" w:type="dxa"/>
            <w:gridSpan w:val="6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Pharmacologic therapy for diabetes 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Insulin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3809 (11.52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398 (11.24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873 (12.16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5983 (10.31)</w:t>
            </w:r>
          </w:p>
        </w:tc>
      </w:tr>
      <w:tr w:rsidR="00685CF9" w:rsidRPr="004D71D5" w:rsidTr="00BC25C5">
        <w:trPr>
          <w:trHeight w:val="255"/>
        </w:trPr>
        <w:tc>
          <w:tcPr>
            <w:tcW w:w="9209" w:type="dxa"/>
            <w:gridSpan w:val="6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 A number of anti-diabetes agents 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83955 (35.74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6290 (33.75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2775 (30.7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0290 (32.45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1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66390 (15.49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8159 (16.88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4603 (16.92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7714 (17.88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2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87162 (26.7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2773 (27.77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9269 (28.99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4842 (28.93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 3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36799 (22.04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48805 (21.59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47832 (23.39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2146 (20.74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Duration of diabetes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.02 ± 3.93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.15 ± 3.94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.57 ± 3.97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.57 ± 4.02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Physical exam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BMI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2 ± 3.39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86 ± 3.15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87 ± 3.19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74 ± 2.98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97 ± 15.28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7 ± 14.9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16 ± 15.11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08 ± 14.66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DBP 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27 ± 9.98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.93 ± 9.78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.99 ± 9.87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.89 ± 9.67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 xml:space="preserve">Laboratory findings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Fasting glucose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93 ± 47.02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82 ± 42.1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77 ± 44.78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2 ± 40.33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Total cholesterol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0.88 ± 43.74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7.61 ± 42.08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7.59 ± 41.91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5.87 ± 40.64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7.24 ± 40.55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7.27 ± 41.38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6.59 ± 42.11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6.53 ± 41.85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 xml:space="preserve">Lifestyle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Smoking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</w:t>
            </w:r>
            <w:r w:rsidRPr="004D71D5">
              <w:rPr>
                <w:rFonts w:ascii="Times New Roman" w:hAnsi="Times New Roman" w:cs="Times New Roman"/>
              </w:rPr>
              <w:t xml:space="preserve"> </w:t>
            </w:r>
            <w:r w:rsidRPr="004D71D5">
              <w:rPr>
                <w:rFonts w:ascii="Times New Roman" w:hAnsi="Times New Roman" w:cs="Times New Roman" w:hint="eastAsia"/>
              </w:rPr>
              <w:t>Non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09465 (56.7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0757 (53.4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16006 (56.7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5892 (48.97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Ex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2503 (17.92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5734 (24.66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5943 (22.47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8808 (31.49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Current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72338 (25.35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9536 (21.92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2530 (20.8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0292 (19.54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Non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29164 (58.56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4646 (55.15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19790 (58.58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327 (49.89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Mild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49748 (32.56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1758 (36.17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7663 (33.09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2721 (40.47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Heavy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5394 (8.88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623 (8.68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7026 (8.33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4944 (9.64)</w:t>
            </w:r>
          </w:p>
        </w:tc>
      </w:tr>
      <w:tr w:rsidR="00685CF9" w:rsidRPr="004D71D5" w:rsidTr="00BC25C5">
        <w:trPr>
          <w:gridAfter w:val="1"/>
          <w:wAfter w:w="1305" w:type="dxa"/>
          <w:trHeight w:val="255"/>
        </w:trPr>
        <w:tc>
          <w:tcPr>
            <w:tcW w:w="1980" w:type="dxa"/>
          </w:tcPr>
          <w:p w:rsidR="00685CF9" w:rsidRPr="004D71D5" w:rsidRDefault="00685CF9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Regular exercise 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26027 (100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81" w:type="dxa"/>
          </w:tcPr>
          <w:p w:rsidR="00685CF9" w:rsidRPr="004D71D5" w:rsidRDefault="00685CF9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54992 (100)</w:t>
            </w:r>
          </w:p>
        </w:tc>
      </w:tr>
    </w:tbl>
    <w:p w:rsidR="00685CF9" w:rsidRPr="004D71D5" w:rsidRDefault="00685CF9" w:rsidP="00685CF9">
      <w:pPr>
        <w:rPr>
          <w:rFonts w:ascii="Times New Roman" w:hAnsi="Times New Roman" w:cs="Times New Roman"/>
        </w:rPr>
      </w:pPr>
    </w:p>
    <w:p w:rsidR="00685CF9" w:rsidRPr="004D71D5" w:rsidRDefault="00685CF9" w:rsidP="00685CF9">
      <w:pPr>
        <w:spacing w:line="480" w:lineRule="auto"/>
        <w:rPr>
          <w:rFonts w:ascii="Times New Roman" w:hAnsi="Times New Roman" w:cs="Times New Roman"/>
        </w:rPr>
      </w:pPr>
      <w:r w:rsidRPr="004D71D5">
        <w:rPr>
          <w:rFonts w:ascii="Times New Roman" w:hAnsi="Times New Roman" w:cs="Times New Roman" w:hint="eastAsia"/>
        </w:rPr>
        <w:t xml:space="preserve">Abbreviations : </w:t>
      </w:r>
      <w:r w:rsidRPr="004D71D5">
        <w:rPr>
          <w:rFonts w:ascii="Times New Roman" w:hAnsi="Times New Roman" w:cs="Times New Roman"/>
        </w:rPr>
        <w:t xml:space="preserve">BMI, body mass index; SBP, systolic blood pressure; DBP, diastolic blood pressure; GFR, glomerular filtration rates  </w:t>
      </w:r>
    </w:p>
    <w:p w:rsidR="004446F8" w:rsidRPr="00685CF9" w:rsidRDefault="004446F8" w:rsidP="004446F8">
      <w:pPr>
        <w:rPr>
          <w:rFonts w:ascii="Times New Roman" w:hAnsi="Times New Roman" w:cs="Times New Roman"/>
        </w:rPr>
      </w:pPr>
      <w:bookmarkStart w:id="0" w:name="_GoBack"/>
      <w:bookmarkEnd w:id="0"/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Default="004446F8" w:rsidP="004446F8">
      <w:pPr>
        <w:rPr>
          <w:rFonts w:ascii="Times New Roman" w:hAnsi="Times New Roman" w:cs="Times New Roman"/>
          <w:b/>
        </w:rPr>
      </w:pPr>
    </w:p>
    <w:p w:rsidR="004446F8" w:rsidRPr="004D71D5" w:rsidRDefault="004446F8" w:rsidP="004446F8">
      <w:pPr>
        <w:rPr>
          <w:rFonts w:ascii="Times New Roman" w:hAnsi="Times New Roman" w:cs="Times New Roman" w:hint="eastAsia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9B3D6D" w:rsidRDefault="004446F8" w:rsidP="004446F8"/>
    <w:p w:rsidR="00ED024A" w:rsidRPr="004446F8" w:rsidRDefault="00ED024A"/>
    <w:sectPr w:rsidR="00ED024A" w:rsidRPr="004446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6F8"/>
    <w:rsid w:val="004446F8"/>
    <w:rsid w:val="00685CF9"/>
    <w:rsid w:val="00ED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849B"/>
  <w15:chartTrackingRefBased/>
  <w15:docId w15:val="{B46939AF-EFBB-4DBC-B128-2EADCE6F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46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2</dc:creator>
  <cp:keywords/>
  <dc:description/>
  <cp:lastModifiedBy>GEP2</cp:lastModifiedBy>
  <cp:revision>2</cp:revision>
  <dcterms:created xsi:type="dcterms:W3CDTF">2022-10-11T08:07:00Z</dcterms:created>
  <dcterms:modified xsi:type="dcterms:W3CDTF">2022-10-11T08:07:00Z</dcterms:modified>
</cp:coreProperties>
</file>